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C9E52" w14:textId="77777777" w:rsidR="000D72E1" w:rsidRDefault="000D72E1" w:rsidP="00887FE1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</w:pPr>
      <w:r w:rsidRPr="000D72E1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3CF4463D" w14:textId="77777777" w:rsidR="00887FE1" w:rsidRPr="00887FE1" w:rsidRDefault="00887FE1" w:rsidP="00887FE1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68BB5EEF" w14:textId="475E0233" w:rsidR="000D72E1" w:rsidRDefault="00FE0D88" w:rsidP="00FE0D88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proofErr w:type="gramStart"/>
      <w:r w:rsidRPr="00887FE1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="005E132F" w:rsidRPr="00887FE1">
        <w:rPr>
          <w:rFonts w:ascii="Times New Roman" w:eastAsia="Calibri" w:hAnsi="Times New Roman" w:cs="Times New Roman"/>
          <w:b/>
          <w:sz w:val="24"/>
          <w:lang w:val="en-US"/>
        </w:rPr>
        <w:t>Table S2</w:t>
      </w:r>
      <w:r w:rsidR="000D72E1" w:rsidRPr="00887FE1">
        <w:rPr>
          <w:rFonts w:ascii="Times New Roman" w:eastAsia="Calibri" w:hAnsi="Times New Roman" w:cs="Times New Roman"/>
          <w:b/>
          <w:sz w:val="24"/>
          <w:lang w:val="en-US"/>
        </w:rPr>
        <w:t>.</w:t>
      </w:r>
      <w:proofErr w:type="gramEnd"/>
      <w:r w:rsidR="000D72E1" w:rsidRPr="000D72E1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gramStart"/>
      <w:r w:rsidR="000D72E1" w:rsidRPr="000D72E1">
        <w:rPr>
          <w:rFonts w:ascii="Times New Roman" w:eastAsia="Calibri" w:hAnsi="Times New Roman" w:cs="Times New Roman"/>
          <w:sz w:val="24"/>
          <w:lang w:val="en-US"/>
        </w:rPr>
        <w:t xml:space="preserve">Variation of the metabolites of the pathways most impacted </w:t>
      </w:r>
      <w:r w:rsidR="000D72E1" w:rsidRPr="00E76ABB">
        <w:rPr>
          <w:rFonts w:ascii="Times New Roman" w:eastAsia="Calibri" w:hAnsi="Times New Roman" w:cs="Times New Roman"/>
          <w:sz w:val="24"/>
          <w:lang w:val="en-US"/>
        </w:rPr>
        <w:t xml:space="preserve">by </w:t>
      </w:r>
      <w:r w:rsidR="00251F33" w:rsidRPr="00E76ABB">
        <w:rPr>
          <w:rFonts w:ascii="Times New Roman" w:eastAsia="Calibri" w:hAnsi="Times New Roman" w:cs="Times New Roman"/>
          <w:sz w:val="24"/>
          <w:lang w:val="en-US"/>
        </w:rPr>
        <w:t xml:space="preserve">the </w:t>
      </w:r>
      <w:r w:rsidR="00D20F50" w:rsidRPr="00E76ABB">
        <w:rPr>
          <w:rFonts w:ascii="Times New Roman" w:eastAsia="Calibri" w:hAnsi="Times New Roman" w:cs="Times New Roman"/>
          <w:sz w:val="24"/>
          <w:lang w:val="en-US"/>
        </w:rPr>
        <w:t>addition</w:t>
      </w:r>
      <w:r w:rsidR="00D20F50">
        <w:rPr>
          <w:rFonts w:ascii="Times New Roman" w:eastAsia="Calibri" w:hAnsi="Times New Roman" w:cs="Times New Roman"/>
          <w:sz w:val="24"/>
          <w:lang w:val="en-US"/>
        </w:rPr>
        <w:t xml:space="preserve"> of </w:t>
      </w:r>
      <w:r w:rsidR="000D72E1" w:rsidRPr="000D72E1">
        <w:rPr>
          <w:rFonts w:ascii="Times New Roman" w:eastAsia="Calibri" w:hAnsi="Times New Roman" w:cs="Times New Roman"/>
          <w:sz w:val="24"/>
          <w:lang w:val="en-US"/>
        </w:rPr>
        <w:t>50 nmol L</w:t>
      </w:r>
      <w:r w:rsidR="000D72E1" w:rsidRPr="000D72E1">
        <w:rPr>
          <w:rFonts w:ascii="Times New Roman" w:eastAsia="Calibri" w:hAnsi="Times New Roman" w:cs="Times New Roman"/>
          <w:sz w:val="24"/>
          <w:vertAlign w:val="superscript"/>
          <w:lang w:val="en-US"/>
        </w:rPr>
        <w:t>-1</w:t>
      </w:r>
      <w:r w:rsidR="000D72E1" w:rsidRPr="000D72E1">
        <w:rPr>
          <w:rFonts w:ascii="Times New Roman" w:eastAsia="Calibri" w:hAnsi="Times New Roman" w:cs="Times New Roman"/>
          <w:sz w:val="24"/>
          <w:lang w:val="en-US"/>
        </w:rPr>
        <w:t xml:space="preserve"> of C12-HSL in relation to the control.</w:t>
      </w:r>
      <w:proofErr w:type="gramEnd"/>
    </w:p>
    <w:tbl>
      <w:tblPr>
        <w:tblW w:w="12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1"/>
        <w:gridCol w:w="851"/>
        <w:gridCol w:w="946"/>
        <w:gridCol w:w="709"/>
        <w:gridCol w:w="896"/>
        <w:gridCol w:w="727"/>
        <w:gridCol w:w="124"/>
        <w:gridCol w:w="694"/>
        <w:gridCol w:w="156"/>
        <w:gridCol w:w="521"/>
        <w:gridCol w:w="188"/>
        <w:gridCol w:w="680"/>
        <w:gridCol w:w="174"/>
        <w:gridCol w:w="526"/>
        <w:gridCol w:w="182"/>
        <w:gridCol w:w="745"/>
        <w:gridCol w:w="248"/>
        <w:gridCol w:w="20"/>
      </w:tblGrid>
      <w:tr w:rsidR="00421401" w:rsidRPr="00FE0D88" w14:paraId="787C67C6" w14:textId="77777777" w:rsidTr="00AD0768">
        <w:trPr>
          <w:trHeight w:hRule="exact" w:val="255"/>
        </w:trPr>
        <w:tc>
          <w:tcPr>
            <w:tcW w:w="4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E80A" w14:textId="2CB85655" w:rsidR="00421401" w:rsidRPr="00FE0D88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bookmarkStart w:id="0" w:name="_GoBack"/>
            <w:bookmarkEnd w:id="0"/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ime (h)</w:t>
            </w:r>
          </w:p>
        </w:tc>
        <w:tc>
          <w:tcPr>
            <w:tcW w:w="179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B314" w14:textId="77777777" w:rsidR="00421401" w:rsidRPr="00FE0D88" w:rsidRDefault="00421401" w:rsidP="00B42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160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F264" w14:textId="77777777" w:rsidR="00421401" w:rsidRPr="00FE0D88" w:rsidRDefault="00421401" w:rsidP="00B42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9DED" w14:textId="77777777" w:rsidR="00421401" w:rsidRPr="00FE0D88" w:rsidRDefault="00421401" w:rsidP="00B42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156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5E65" w14:textId="77777777" w:rsidR="00421401" w:rsidRPr="00FE0D88" w:rsidRDefault="00421401" w:rsidP="00B42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172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59B" w14:textId="77777777" w:rsidR="00421401" w:rsidRPr="00FE0D88" w:rsidRDefault="00421401" w:rsidP="00B42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</w:tr>
      <w:tr w:rsidR="00421401" w:rsidRPr="000D72E1" w14:paraId="26B2D6F2" w14:textId="77777777" w:rsidTr="00AD0768">
        <w:trPr>
          <w:trHeight w:hRule="exact" w:val="312"/>
        </w:trPr>
        <w:tc>
          <w:tcPr>
            <w:tcW w:w="45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6072C" w14:textId="77777777" w:rsidR="00421401" w:rsidRPr="00FE0D88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thaway</w:t>
            </w:r>
            <w:proofErr w:type="spellEnd"/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/ Metabolit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E0EF5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g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 xml:space="preserve">2 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/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09D06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4EF14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g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 xml:space="preserve">2 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/C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4D4DE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valu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71335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g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 xml:space="preserve">2 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/C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88178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valu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B8853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g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 xml:space="preserve">2 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/C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9A6AD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valu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C2279" w14:textId="77777777" w:rsidR="00421401" w:rsidRPr="00FE0D88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g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 xml:space="preserve">2 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T/C</w:t>
            </w:r>
          </w:p>
        </w:tc>
        <w:tc>
          <w:tcPr>
            <w:tcW w:w="1013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35DD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E0D8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</w:t>
            </w:r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FE0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a</w:t>
            </w: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ue</w:t>
            </w:r>
            <w:proofErr w:type="spellEnd"/>
          </w:p>
        </w:tc>
      </w:tr>
      <w:tr w:rsidR="00421401" w:rsidRPr="000D72E1" w14:paraId="57CECE48" w14:textId="77777777" w:rsidTr="00AD0768">
        <w:trPr>
          <w:trHeight w:hRule="exact" w:val="255"/>
        </w:trPr>
        <w:tc>
          <w:tcPr>
            <w:tcW w:w="12938" w:type="dxa"/>
            <w:gridSpan w:val="1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CC859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lanine, aspartate and glutamate metabolism</w:t>
            </w:r>
          </w:p>
        </w:tc>
      </w:tr>
      <w:tr w:rsidR="00421401" w:rsidRPr="000D72E1" w14:paraId="1ED0626F" w14:textId="77777777" w:rsidTr="00AD0768">
        <w:trPr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C72BA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Aspartat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A29D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90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479B2" w14:textId="77777777" w:rsidR="00421401" w:rsidRPr="000D72E1" w:rsidRDefault="00421401" w:rsidP="00B4278F">
            <w:pPr>
              <w:tabs>
                <w:tab w:val="left" w:pos="394"/>
                <w:tab w:val="left" w:pos="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D71E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3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7E61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2D02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8532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5AC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4</w:t>
            </w:r>
          </w:p>
        </w:tc>
        <w:tc>
          <w:tcPr>
            <w:tcW w:w="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6936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73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1D41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101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A7D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33</w:t>
            </w:r>
          </w:p>
        </w:tc>
      </w:tr>
      <w:tr w:rsidR="00421401" w:rsidRPr="000D72E1" w14:paraId="3A232396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B5CFDD0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Glutam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81E4F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739876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0BA88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B4CE21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2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F89614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466603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6864CC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93CB24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48913AC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068868A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</w:t>
            </w:r>
          </w:p>
        </w:tc>
      </w:tr>
      <w:tr w:rsidR="00421401" w:rsidRPr="000D72E1" w14:paraId="19C74D6C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118FA5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Asparag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80AE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D74E8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B9E1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4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1D335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F489AE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6A92A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6885C7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6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84F442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0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3F7461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4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3049C9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64</w:t>
            </w:r>
          </w:p>
        </w:tc>
      </w:tr>
      <w:tr w:rsidR="00421401" w:rsidRPr="000D72E1" w14:paraId="48CFFD3D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DF1D81E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Oxaloacetat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CAD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85920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3FAC6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C6869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8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C2578F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49F55C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8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FA9B0C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BEF3F5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8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245EF62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6A1528E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</w:t>
            </w:r>
          </w:p>
        </w:tc>
      </w:tr>
      <w:tr w:rsidR="00421401" w:rsidRPr="000D72E1" w14:paraId="4833EA58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E32F1A3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Carbamoyl-L-Aspart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CEA4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1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65A85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83B6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00B5C3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EDEAC8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8DE0D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3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0F715E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211417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B099C0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7AB3363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6</w:t>
            </w:r>
          </w:p>
        </w:tc>
      </w:tr>
      <w:tr w:rsidR="00421401" w:rsidRPr="000D72E1" w14:paraId="262ED934" w14:textId="77777777" w:rsidTr="00AD0768">
        <w:trPr>
          <w:trHeight w:hRule="exact" w:val="255"/>
        </w:trPr>
        <w:tc>
          <w:tcPr>
            <w:tcW w:w="4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2104F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-Aminobutanoato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84E1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39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976D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0FAE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595B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CFFE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2B8E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D652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E03D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679A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1013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724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76859490" w14:textId="77777777" w:rsidTr="00AD0768">
        <w:trPr>
          <w:trHeight w:hRule="exact" w:val="255"/>
        </w:trPr>
        <w:tc>
          <w:tcPr>
            <w:tcW w:w="12938" w:type="dxa"/>
            <w:gridSpan w:val="1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F6293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a Alanine metabolism</w:t>
            </w:r>
          </w:p>
        </w:tc>
      </w:tr>
      <w:tr w:rsidR="00421401" w:rsidRPr="000D72E1" w14:paraId="1AA9831B" w14:textId="77777777" w:rsidTr="00AD0768">
        <w:trPr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15F8E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Aspartat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BC58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90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6422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5D3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3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C7D3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D8FF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995E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9AE2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4</w:t>
            </w:r>
          </w:p>
        </w:tc>
        <w:tc>
          <w:tcPr>
            <w:tcW w:w="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A7D6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73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FE6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101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5960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33</w:t>
            </w:r>
          </w:p>
        </w:tc>
      </w:tr>
      <w:tr w:rsidR="00421401" w:rsidRPr="000D72E1" w14:paraId="0B3012FC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417603F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perm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44EF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EE734B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E7DD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08F6D4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5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95F855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08B714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0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085E21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B3EC3C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1E8763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5E0BF12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96</w:t>
            </w:r>
          </w:p>
        </w:tc>
      </w:tr>
      <w:tr w:rsidR="00421401" w:rsidRPr="000D72E1" w14:paraId="1F28DE1D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E54F389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a-Alan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0FAC2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04B544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EC8C3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CC202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1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EFB446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87BE60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1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43486B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E21E5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499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5719F0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9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02EED33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47</w:t>
            </w:r>
          </w:p>
        </w:tc>
      </w:tr>
      <w:tr w:rsidR="00421401" w:rsidRPr="000D72E1" w14:paraId="0B2D29CE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DDDB3CF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Histid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4802A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9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E9AEDF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86ED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0B0A12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4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322D20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9DFF1E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F4F9D2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C4BEB0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5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7783747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09187AD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86</w:t>
            </w:r>
          </w:p>
        </w:tc>
      </w:tr>
      <w:tr w:rsidR="00421401" w:rsidRPr="000D72E1" w14:paraId="611D4E9D" w14:textId="77777777" w:rsidTr="00AD0768">
        <w:trPr>
          <w:trHeight w:hRule="exact" w:val="255"/>
        </w:trPr>
        <w:tc>
          <w:tcPr>
            <w:tcW w:w="4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970F1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-Aminobutanoato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EB4B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39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821F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C6EE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864A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9F30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CE2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71C5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86AC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829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1013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D547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887FE1" w14:paraId="7209C35F" w14:textId="77777777" w:rsidTr="00AD0768">
        <w:trPr>
          <w:trHeight w:hRule="exact" w:val="255"/>
        </w:trPr>
        <w:tc>
          <w:tcPr>
            <w:tcW w:w="12938" w:type="dxa"/>
            <w:gridSpan w:val="1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DB587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lycine, serine and threonine metabolism</w:t>
            </w:r>
          </w:p>
        </w:tc>
      </w:tr>
      <w:tr w:rsidR="00421401" w:rsidRPr="000D72E1" w14:paraId="7512B67F" w14:textId="77777777" w:rsidTr="00AD0768">
        <w:trPr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910B7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</w:t>
            </w:r>
            <w:proofErr w:type="spellStart"/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spartat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32A6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90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E76E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357D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3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D1B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80C7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38D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4F9F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4</w:t>
            </w:r>
          </w:p>
        </w:tc>
        <w:tc>
          <w:tcPr>
            <w:tcW w:w="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63EB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73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0BF2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101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14E3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33</w:t>
            </w:r>
          </w:p>
        </w:tc>
      </w:tr>
      <w:tr w:rsidR="00421401" w:rsidRPr="000D72E1" w14:paraId="749F044E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F02583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Threon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C0AB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093556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F811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2475BA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694779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8BC350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74BBD6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FAD695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9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AAFEBE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6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09FAC68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929</w:t>
            </w:r>
          </w:p>
        </w:tc>
      </w:tr>
      <w:tr w:rsidR="00421401" w:rsidRPr="000D72E1" w14:paraId="34F6DED1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75075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Glyc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6865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4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E7BADB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C4FD1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2EDFA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2470AA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A6F406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18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190612E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1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90EDDF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0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6A66F8B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0B6175F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009</w:t>
            </w:r>
          </w:p>
        </w:tc>
      </w:tr>
      <w:tr w:rsidR="00421401" w:rsidRPr="000D72E1" w14:paraId="12613A13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DCED535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cer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657E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3F7FAB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5ADDC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4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7FA35C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4ED755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4BAB1D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9446F6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172793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3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6FA01E2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6CB261D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65</w:t>
            </w:r>
          </w:p>
        </w:tc>
      </w:tr>
      <w:tr w:rsidR="00421401" w:rsidRPr="000D72E1" w14:paraId="440E6DF7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6FD95D6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droxypyruv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A0FA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4E75C8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D4646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1BBAD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69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FDB057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06DBE1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D23192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687E27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60833E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0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13BC90D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35377ECC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89D63FC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Ser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11B0C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6B7DAC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0A9E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930A2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6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6F9C1C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3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68BC4F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B0EF64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80A68B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725F2DE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487114C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321</w:t>
            </w:r>
          </w:p>
        </w:tc>
      </w:tr>
      <w:tr w:rsidR="00421401" w:rsidRPr="000D72E1" w14:paraId="1AF3AB74" w14:textId="77777777" w:rsidTr="00AD0768">
        <w:trPr>
          <w:trHeight w:hRule="exact" w:val="255"/>
        </w:trPr>
        <w:tc>
          <w:tcPr>
            <w:tcW w:w="4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823CA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Tryptophan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1C16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00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4FE5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DD70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7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EDA5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B41A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0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27BC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06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398E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9</w:t>
            </w: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C8E8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51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4EA5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1013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F246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89</w:t>
            </w:r>
          </w:p>
        </w:tc>
      </w:tr>
      <w:tr w:rsidR="00421401" w:rsidRPr="00887FE1" w14:paraId="141BB0E5" w14:textId="77777777" w:rsidTr="00AD0768">
        <w:trPr>
          <w:trHeight w:hRule="exact" w:val="255"/>
        </w:trPr>
        <w:tc>
          <w:tcPr>
            <w:tcW w:w="12938" w:type="dxa"/>
            <w:gridSpan w:val="1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551B1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henylalanine, tyrosine and tryptophan biosynthesis</w:t>
            </w:r>
          </w:p>
        </w:tc>
      </w:tr>
      <w:tr w:rsidR="00421401" w:rsidRPr="000D72E1" w14:paraId="755F4095" w14:textId="77777777" w:rsidTr="00AD0768">
        <w:trPr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E008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osphoenolpyruvat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6415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40D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31AF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3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EDE9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7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ECED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171C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6EC8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D064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7C39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13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6545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421401" w:rsidRPr="000D72E1" w14:paraId="5CE25108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23D9B4C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-Dehydro-3-deoxy-D-arabino-heptonate 7-phosph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7BA68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6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B03C7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BAC4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DC982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49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9C5D5C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5A7035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33713F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305C6E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FAC02B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44F0971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1</w:t>
            </w:r>
          </w:p>
        </w:tc>
      </w:tr>
      <w:tr w:rsidR="00421401" w:rsidRPr="000D72E1" w14:paraId="494C9E7D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14B98C3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hikimate 3-phosphat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30708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959659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A885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6DB74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01C8BF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2332C0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02D989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04460C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05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A409BE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7BAA24A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6</w:t>
            </w:r>
          </w:p>
        </w:tc>
      </w:tr>
      <w:tr w:rsidR="00421401" w:rsidRPr="000D72E1" w14:paraId="38CE16D3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B690571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Phenylpyruv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2865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6E8534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CEBF6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92982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1E31A8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07DA68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0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F69673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9A8DC2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6E13A39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027760E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637E66D7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54E755E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Phenylalan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F98A6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4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3EDFB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1A457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6E74D4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28C8A6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4A6D46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1F2E7F3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5D2D24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7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13DA706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3E15C04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465</w:t>
            </w:r>
          </w:p>
        </w:tc>
      </w:tr>
      <w:tr w:rsidR="00421401" w:rsidRPr="000D72E1" w14:paraId="12BC3C42" w14:textId="77777777" w:rsidTr="00AD0768">
        <w:trPr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3C3A66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Tryptophan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90AE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2454F4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FF99E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C032D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F6A7E7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381EBA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0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A3A326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9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5AC268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5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84F011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bottom"/>
            <w:hideMark/>
          </w:tcPr>
          <w:p w14:paraId="49E935A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89</w:t>
            </w:r>
          </w:p>
        </w:tc>
      </w:tr>
      <w:tr w:rsidR="00421401" w:rsidRPr="000D72E1" w14:paraId="427780E9" w14:textId="77777777" w:rsidTr="00AD0768">
        <w:trPr>
          <w:gridAfter w:val="1"/>
          <w:wAfter w:w="20" w:type="dxa"/>
          <w:trHeight w:hRule="exact" w:val="255"/>
        </w:trPr>
        <w:tc>
          <w:tcPr>
            <w:tcW w:w="12918" w:type="dxa"/>
            <w:gridSpan w:val="1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07BBA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inoacyl-tRNA biosynthesis</w:t>
            </w:r>
          </w:p>
        </w:tc>
      </w:tr>
      <w:tr w:rsidR="00421401" w:rsidRPr="000D72E1" w14:paraId="2240BB6B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94B86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Asparagine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34E8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41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9BFF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5E52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40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5107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</w:t>
            </w:r>
          </w:p>
        </w:tc>
        <w:tc>
          <w:tcPr>
            <w:tcW w:w="7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6670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974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C16D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4398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6</w:t>
            </w:r>
          </w:p>
        </w:tc>
        <w:tc>
          <w:tcPr>
            <w:tcW w:w="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EBAB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03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DE8C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4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9027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64</w:t>
            </w:r>
          </w:p>
        </w:tc>
      </w:tr>
      <w:tr w:rsidR="00421401" w:rsidRPr="000D72E1" w14:paraId="177ADF47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62BB3C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Histid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B5AB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9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847B9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5876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8A83B7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4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8FDC47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9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2A6684E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A04BDC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2F12F7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5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9B5EC1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32E6F9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86</w:t>
            </w:r>
          </w:p>
        </w:tc>
      </w:tr>
      <w:tr w:rsidR="00421401" w:rsidRPr="000D72E1" w14:paraId="5568C7D1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FD452D9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Phenylalan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7B478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4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7746AD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34E30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F63A3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425271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5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6058F9D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075833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7370A0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7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25897C5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674443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465</w:t>
            </w:r>
          </w:p>
        </w:tc>
      </w:tr>
      <w:tr w:rsidR="00421401" w:rsidRPr="000D72E1" w14:paraId="5E88B28B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FC689B9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Glutam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9E4E2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29271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DF0E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9EB8D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2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E24CB9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24A268D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59DFBC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8D0765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105946F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C045DA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</w:t>
            </w:r>
          </w:p>
        </w:tc>
      </w:tr>
      <w:tr w:rsidR="00421401" w:rsidRPr="000D72E1" w14:paraId="21780D46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D365C28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Glyc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7A465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4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E87ED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61F9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07EEB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E5E39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9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3FBD904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18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6543D5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1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8C14A9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0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A57F1A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ADE693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009</w:t>
            </w:r>
          </w:p>
        </w:tc>
      </w:tr>
      <w:tr w:rsidR="00421401" w:rsidRPr="000D72E1" w14:paraId="5D161320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A1EE2E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Aspart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3B13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9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56B0FC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9E8B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9709F9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A78D7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46EBFD9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66CED3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4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BD4280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7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151043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BE7222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33</w:t>
            </w:r>
          </w:p>
        </w:tc>
      </w:tr>
      <w:tr w:rsidR="00421401" w:rsidRPr="000D72E1" w14:paraId="2B2362AE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2E88E1D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Ser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0C00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7F4CAE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18D66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E55EF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6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E79231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38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7844F34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835487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7F2A42F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1357E4F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DF856B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321</w:t>
            </w:r>
          </w:p>
        </w:tc>
      </w:tr>
      <w:tr w:rsidR="00421401" w:rsidRPr="000D72E1" w14:paraId="7179FFCC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78D6988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-Val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16425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FC362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696F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CA53E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0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5028EE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7E310BA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A9920D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F8DDF3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19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20B8947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424C3D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</w:tr>
      <w:tr w:rsidR="00421401" w:rsidRPr="000D72E1" w14:paraId="59D37C79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0571624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Lys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F9459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9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0F0461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EBB9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2EC59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5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95F7EA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7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3F89F70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AD689C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3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370870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23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0EF8514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75242A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09</w:t>
            </w:r>
          </w:p>
        </w:tc>
      </w:tr>
      <w:tr w:rsidR="00421401" w:rsidRPr="000D72E1" w14:paraId="257D2412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15B0134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Isoleuc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9FA2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4.2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00EE1A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430B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FEB7C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DCFD2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31E95D7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0B2BDC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44281DB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13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208D0D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,0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73FCBE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518</w:t>
            </w:r>
          </w:p>
        </w:tc>
      </w:tr>
      <w:tr w:rsidR="00421401" w:rsidRPr="000D72E1" w14:paraId="74309432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CDD9C4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Leuc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C0620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1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B7D560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5AEA7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4E2BF5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9D31EB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734EF0A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67244A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6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58BF9CF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65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49F4BC3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CE47A3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454</w:t>
            </w:r>
          </w:p>
        </w:tc>
      </w:tr>
      <w:tr w:rsidR="00421401" w:rsidRPr="000D72E1" w14:paraId="702919FC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6B23FAC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Threon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41668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080A7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871A2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04161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D0B08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0C11C12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02CBEC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F9FB38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9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CB8319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1525F9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929</w:t>
            </w:r>
          </w:p>
        </w:tc>
      </w:tr>
      <w:tr w:rsidR="00421401" w:rsidRPr="000D72E1" w14:paraId="21B1F90D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6D05B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Tryptophan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41DF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00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F07D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BAA6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7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5043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F80C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0</w:t>
            </w:r>
          </w:p>
        </w:tc>
        <w:tc>
          <w:tcPr>
            <w:tcW w:w="974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D3BF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06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290D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9</w:t>
            </w: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AF8E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51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B47E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2332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89</w:t>
            </w:r>
          </w:p>
        </w:tc>
      </w:tr>
      <w:tr w:rsidR="00421401" w:rsidRPr="000D72E1" w14:paraId="3E84EF37" w14:textId="77777777" w:rsidTr="00AD0768">
        <w:trPr>
          <w:gridAfter w:val="1"/>
          <w:wAfter w:w="20" w:type="dxa"/>
          <w:trHeight w:hRule="exact" w:val="255"/>
        </w:trPr>
        <w:tc>
          <w:tcPr>
            <w:tcW w:w="12918" w:type="dxa"/>
            <w:gridSpan w:val="1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C27F0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rine metabolism</w:t>
            </w:r>
          </w:p>
        </w:tc>
      </w:tr>
      <w:tr w:rsidR="00421401" w:rsidRPr="000D72E1" w14:paraId="0CA78171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9E055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lfat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FDE1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59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70D1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055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2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1BA7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05</w:t>
            </w:r>
          </w:p>
        </w:tc>
        <w:tc>
          <w:tcPr>
            <w:tcW w:w="7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BFA9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05</w:t>
            </w:r>
          </w:p>
        </w:tc>
        <w:tc>
          <w:tcPr>
            <w:tcW w:w="974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9610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49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B174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9470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14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5B20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B870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413</w:t>
            </w:r>
          </w:p>
        </w:tc>
      </w:tr>
      <w:tr w:rsidR="00421401" w:rsidRPr="000D72E1" w14:paraId="0B74BF72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11D8F7D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-Glutam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16742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67373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25EC6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EBEE8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2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129D40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0CB90D5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2412D1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96C134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122BE2D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8AACC8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</w:t>
            </w:r>
          </w:p>
        </w:tc>
      </w:tr>
      <w:tr w:rsidR="00421401" w:rsidRPr="000D72E1" w14:paraId="1F0F8203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8E12393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',5'-cyclic AM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E89D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4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E9B6D0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2708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947DF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8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6B0E45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1B34AA4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E7478D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54CF29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404BD2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4D8DFD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</w:t>
            </w:r>
          </w:p>
        </w:tc>
      </w:tr>
      <w:tr w:rsidR="00421401" w:rsidRPr="000D72E1" w14:paraId="55C67D0F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0FB773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',5'-Cyclic GM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18854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BE56B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103A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C68D8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D2FC51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7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1CA7D4E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8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DA040F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7E93EC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0A19A29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47E8BD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421401" w:rsidRPr="000D72E1" w14:paraId="7777CFBA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AB881C4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oxyguanos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57037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C2C95B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965A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3C8F8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5B172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6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1C94A07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9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CDCD8E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F79464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3A899BA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C26618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6</w:t>
            </w:r>
          </w:p>
        </w:tc>
      </w:tr>
      <w:tr w:rsidR="00421401" w:rsidRPr="000D72E1" w14:paraId="17A8D007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A691D6A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Guan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A355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FC14A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2302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EE12F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9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259B26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661D966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8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18207CE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163C72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5BDC60A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0751B6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4C1FB16F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2416A5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osinic ac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8941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3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76416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8AAD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07FF04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0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3271C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05445EF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AFB60D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8BE629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0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0AD9B9F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DC0E50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4</w:t>
            </w:r>
          </w:p>
        </w:tc>
      </w:tr>
      <w:tr w:rsidR="00421401" w:rsidRPr="000D72E1" w14:paraId="2EFC6CD0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6E6D260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Guanos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21B20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7B7617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23623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7C544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DB97E9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7039F7B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99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AE0FC4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243BE12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283869A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73A347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00D698D2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4E73364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enos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AB564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C19983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F064B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53D2C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1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3CA45D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51E6BE7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1C26E31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1AE35BE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90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1F495F4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CD8B64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1A44736E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3B15288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den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805A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3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2BC7E6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90C0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15E681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9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CD140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7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4F851A6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05258B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3222AEB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96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77955F7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87C794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115</w:t>
            </w:r>
          </w:p>
        </w:tc>
      </w:tr>
      <w:tr w:rsidR="00421401" w:rsidRPr="000D72E1" w14:paraId="764FA4CC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F0CFB0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nos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06507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D49F62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74A82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63E1A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D44BF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1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0873E2A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2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0CC08C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E796C6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6341329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73DBB8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49</w:t>
            </w:r>
          </w:p>
        </w:tc>
      </w:tr>
      <w:tr w:rsidR="00421401" w:rsidRPr="000D72E1" w14:paraId="547AE3CC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8720AE3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oxyadenos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188C2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AC52D9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23AD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482D2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8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F95CA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1665507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7CB884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6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66377FA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42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7A29198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5C57DE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183</w:t>
            </w:r>
          </w:p>
        </w:tc>
      </w:tr>
      <w:tr w:rsidR="00421401" w:rsidRPr="000D72E1" w14:paraId="70487C93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981F8C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Hypoxanthin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30D05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B482D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CAD5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632C7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AD91B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974" w:type="dxa"/>
            <w:gridSpan w:val="3"/>
            <w:shd w:val="clear" w:color="auto" w:fill="auto"/>
            <w:noWrap/>
            <w:vAlign w:val="bottom"/>
            <w:hideMark/>
          </w:tcPr>
          <w:p w14:paraId="16BD0EE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DF258F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854" w:type="dxa"/>
            <w:gridSpan w:val="2"/>
            <w:shd w:val="clear" w:color="auto" w:fill="auto"/>
            <w:noWrap/>
            <w:vAlign w:val="bottom"/>
            <w:hideMark/>
          </w:tcPr>
          <w:p w14:paraId="054BBE6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45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  <w:hideMark/>
          </w:tcPr>
          <w:p w14:paraId="45D4DBD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201F60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475</w:t>
            </w:r>
          </w:p>
        </w:tc>
      </w:tr>
      <w:tr w:rsidR="00421401" w:rsidRPr="000D72E1" w14:paraId="0AA8959D" w14:textId="77777777" w:rsidTr="00AD0768">
        <w:trPr>
          <w:gridAfter w:val="1"/>
          <w:wAfter w:w="20" w:type="dxa"/>
          <w:trHeight w:hRule="exact" w:val="255"/>
        </w:trPr>
        <w:tc>
          <w:tcPr>
            <w:tcW w:w="4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01448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Xanthosine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D1D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C199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E877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F3F8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649A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3</w:t>
            </w:r>
          </w:p>
        </w:tc>
        <w:tc>
          <w:tcPr>
            <w:tcW w:w="974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4A3C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66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BB26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8F51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56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F1FA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D977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421401" w:rsidRPr="000D72E1" w14:paraId="55E1F22B" w14:textId="77777777" w:rsidTr="00AD0768">
        <w:trPr>
          <w:gridAfter w:val="2"/>
          <w:wAfter w:w="268" w:type="dxa"/>
          <w:trHeight w:hRule="exact" w:val="255"/>
        </w:trPr>
        <w:tc>
          <w:tcPr>
            <w:tcW w:w="12670" w:type="dxa"/>
            <w:gridSpan w:val="1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0524D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cerolipid metabolism</w:t>
            </w:r>
          </w:p>
        </w:tc>
      </w:tr>
      <w:tr w:rsidR="00421401" w:rsidRPr="000D72E1" w14:paraId="71E89905" w14:textId="77777777" w:rsidTr="00AD0768">
        <w:trPr>
          <w:gridAfter w:val="2"/>
          <w:wAfter w:w="268" w:type="dxa"/>
          <w:trHeight w:hRule="exact" w:val="255"/>
        </w:trPr>
        <w:tc>
          <w:tcPr>
            <w:tcW w:w="4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43D2E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Glycerol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DFAF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10B78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2051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9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9041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</w:t>
            </w:r>
          </w:p>
        </w:tc>
        <w:tc>
          <w:tcPr>
            <w:tcW w:w="7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DBE1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32</w:t>
            </w:r>
          </w:p>
        </w:tc>
        <w:tc>
          <w:tcPr>
            <w:tcW w:w="81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16D5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3</w:t>
            </w:r>
          </w:p>
        </w:tc>
        <w:tc>
          <w:tcPr>
            <w:tcW w:w="67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D64C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3</w:t>
            </w:r>
          </w:p>
        </w:tc>
        <w:tc>
          <w:tcPr>
            <w:tcW w:w="86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0C20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174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11B5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4</w:t>
            </w:r>
          </w:p>
        </w:tc>
        <w:tc>
          <w:tcPr>
            <w:tcW w:w="92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23E9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49</w:t>
            </w:r>
          </w:p>
        </w:tc>
      </w:tr>
      <w:tr w:rsidR="00421401" w:rsidRPr="000D72E1" w14:paraId="57FC433D" w14:textId="77777777" w:rsidTr="00AD0768">
        <w:trPr>
          <w:gridAfter w:val="2"/>
          <w:wAfter w:w="268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43576C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cer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D6E6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C021B2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D9541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4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7B6F1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561877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818" w:type="dxa"/>
            <w:gridSpan w:val="2"/>
            <w:shd w:val="clear" w:color="auto" w:fill="auto"/>
            <w:noWrap/>
            <w:vAlign w:val="bottom"/>
            <w:hideMark/>
          </w:tcPr>
          <w:p w14:paraId="7995DBD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1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14:paraId="051F55CC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0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E2B174D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34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14:paraId="7629B48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927" w:type="dxa"/>
            <w:gridSpan w:val="2"/>
            <w:shd w:val="clear" w:color="auto" w:fill="auto"/>
            <w:noWrap/>
            <w:vAlign w:val="bottom"/>
            <w:hideMark/>
          </w:tcPr>
          <w:p w14:paraId="390034F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65</w:t>
            </w:r>
          </w:p>
        </w:tc>
      </w:tr>
      <w:tr w:rsidR="00421401" w:rsidRPr="000D72E1" w14:paraId="2F6207F9" w14:textId="77777777" w:rsidTr="00AD0768">
        <w:trPr>
          <w:gridAfter w:val="2"/>
          <w:wAfter w:w="268" w:type="dxa"/>
          <w:trHeight w:hRule="exact" w:val="25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AC69C2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sn</w:t>
            </w: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Glycerol-3-Phosph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1EEDA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6.5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014DD9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5ACC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41BCE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F90B1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818" w:type="dxa"/>
            <w:gridSpan w:val="2"/>
            <w:shd w:val="clear" w:color="auto" w:fill="auto"/>
            <w:noWrap/>
            <w:vAlign w:val="bottom"/>
            <w:hideMark/>
          </w:tcPr>
          <w:p w14:paraId="632B4007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4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14:paraId="0D44424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EAE9F2B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14:paraId="5C1CE925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927" w:type="dxa"/>
            <w:gridSpan w:val="2"/>
            <w:shd w:val="clear" w:color="auto" w:fill="auto"/>
            <w:noWrap/>
            <w:vAlign w:val="bottom"/>
            <w:hideMark/>
          </w:tcPr>
          <w:p w14:paraId="5C2916F1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784</w:t>
            </w:r>
          </w:p>
        </w:tc>
      </w:tr>
      <w:tr w:rsidR="00421401" w:rsidRPr="000D72E1" w14:paraId="0A5927DE" w14:textId="77777777" w:rsidTr="00AD0768">
        <w:trPr>
          <w:gridAfter w:val="2"/>
          <w:wAfter w:w="268" w:type="dxa"/>
          <w:trHeight w:hRule="exact" w:val="255"/>
        </w:trPr>
        <w:tc>
          <w:tcPr>
            <w:tcW w:w="45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8AEED" w14:textId="77777777" w:rsidR="00421401" w:rsidRPr="000D72E1" w:rsidRDefault="00421401" w:rsidP="00B42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ceron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BA14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0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6D8D6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984D9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5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A637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47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64530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81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91994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3</w:t>
            </w:r>
          </w:p>
        </w:tc>
        <w:tc>
          <w:tcPr>
            <w:tcW w:w="67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7261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00</w:t>
            </w:r>
          </w:p>
        </w:tc>
        <w:tc>
          <w:tcPr>
            <w:tcW w:w="86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E478E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  <w:tc>
          <w:tcPr>
            <w:tcW w:w="70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BF9C3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9</w:t>
            </w:r>
          </w:p>
        </w:tc>
        <w:tc>
          <w:tcPr>
            <w:tcW w:w="92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8C52" w14:textId="77777777" w:rsidR="00421401" w:rsidRPr="000D72E1" w:rsidRDefault="00421401" w:rsidP="00B42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D72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82</w:t>
            </w:r>
          </w:p>
        </w:tc>
      </w:tr>
    </w:tbl>
    <w:p w14:paraId="195B2FB7" w14:textId="77777777" w:rsidR="00421401" w:rsidRPr="000D72E1" w:rsidRDefault="00421401" w:rsidP="00421401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BR"/>
        </w:rPr>
      </w:pPr>
      <w:r w:rsidRPr="000D72E1">
        <w:rPr>
          <w:rFonts w:ascii="Times New Roman" w:hAnsi="Times New Roman" w:cs="Times New Roman"/>
          <w:sz w:val="20"/>
          <w:szCs w:val="20"/>
          <w:lang w:val="en-US"/>
        </w:rPr>
        <w:t>Log</w:t>
      </w:r>
      <w:r w:rsidRPr="000D72E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D72E1">
        <w:rPr>
          <w:rFonts w:ascii="Times New Roman" w:hAnsi="Times New Roman" w:cs="Times New Roman"/>
          <w:sz w:val="20"/>
          <w:szCs w:val="20"/>
          <w:lang w:val="en-US"/>
        </w:rPr>
        <w:t xml:space="preserve"> of the treatment (T)/control (C) ratio= </w:t>
      </w:r>
      <w:r w:rsidRPr="000D72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log</w:t>
      </w:r>
      <w:r w:rsidRPr="000D72E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pt-BR"/>
        </w:rPr>
        <w:t xml:space="preserve">2 </w:t>
      </w:r>
      <w:r w:rsidRPr="000D72E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T/C</w:t>
      </w:r>
      <w:r w:rsidRPr="000D72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Metabolite not detected in the control = &gt;0.00; Metabolite not detected in the</w:t>
      </w:r>
      <w:r w:rsidRPr="000D72E1">
        <w:rPr>
          <w:rFonts w:ascii="Times New Roman" w:hAnsi="Times New Roman" w:cs="Times New Roman"/>
          <w:lang w:val="en-US"/>
        </w:rPr>
        <w:t xml:space="preserve"> </w:t>
      </w:r>
      <w:r w:rsidRPr="000D72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treatment = &lt;0.00</w:t>
      </w:r>
      <w:r w:rsidRPr="000D72E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BR"/>
        </w:rPr>
        <w:t>.</w:t>
      </w:r>
    </w:p>
    <w:p w14:paraId="5A423E92" w14:textId="77777777" w:rsidR="00FA19E9" w:rsidRPr="000D72E1" w:rsidRDefault="00FA19E9" w:rsidP="008F29C1">
      <w:pPr>
        <w:tabs>
          <w:tab w:val="left" w:pos="126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FA19E9" w:rsidRPr="000D72E1" w:rsidSect="00FA19E9">
      <w:head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0C9CA" w14:textId="77777777" w:rsidR="00BF0342" w:rsidRDefault="00BF0342">
      <w:pPr>
        <w:spacing w:after="0" w:line="240" w:lineRule="auto"/>
      </w:pPr>
      <w:r>
        <w:separator/>
      </w:r>
    </w:p>
  </w:endnote>
  <w:endnote w:type="continuationSeparator" w:id="0">
    <w:p w14:paraId="707792B0" w14:textId="77777777" w:rsidR="00BF0342" w:rsidRDefault="00BF0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446D5" w14:textId="77777777" w:rsidR="00153DD3" w:rsidRPr="005C4FB2" w:rsidRDefault="00153DD3" w:rsidP="00FA19E9">
    <w:pPr>
      <w:pStyle w:val="Rodap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E31CB" w14:textId="77777777" w:rsidR="00BF0342" w:rsidRDefault="00BF0342">
      <w:pPr>
        <w:spacing w:after="0" w:line="240" w:lineRule="auto"/>
      </w:pPr>
      <w:r>
        <w:separator/>
      </w:r>
    </w:p>
  </w:footnote>
  <w:footnote w:type="continuationSeparator" w:id="0">
    <w:p w14:paraId="0559BE80" w14:textId="77777777" w:rsidR="00BF0342" w:rsidRDefault="00BF03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0E8775" w14:textId="77777777" w:rsidR="000D72E1" w:rsidRDefault="00AD0768">
    <w:pPr>
      <w:pStyle w:val="Cabealho"/>
    </w:pPr>
    <w:r>
      <w:rPr>
        <w:noProof/>
        <w:lang w:eastAsia="pt-BR"/>
      </w:rPr>
      <w:drawing>
        <wp:inline distT="0" distB="0" distL="0" distR="0" wp14:anchorId="5E7E0747" wp14:editId="23EA1D2A">
          <wp:extent cx="1383665" cy="494030"/>
          <wp:effectExtent l="0" t="0" r="6985" b="1270"/>
          <wp:docPr id="2" name="Imagem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0032752"/>
      <w:docPartObj>
        <w:docPartGallery w:val="Page Numbers (Margins)"/>
        <w:docPartUnique/>
      </w:docPartObj>
    </w:sdtPr>
    <w:sdtEndPr/>
    <w:sdtContent>
      <w:p w14:paraId="003B5537" w14:textId="77777777" w:rsidR="00153DD3" w:rsidRDefault="00BF0342">
        <w:pPr>
          <w:pStyle w:val="Cabealho"/>
        </w:pPr>
        <w:r>
          <w:rPr>
            <w:noProof/>
            <w:lang w:eastAsia="pt-BR"/>
          </w:rPr>
          <w:pict w14:anchorId="676D9D16">
            <v:rect id="Retângulo 44" o:spid="_x0000_s2049" style="position:absolute;margin-left:0;margin-top:0;width:57.3pt;height:25.95pt;z-index:251659264;visibility:visible;mso-position-horizontal:left;mso-position-horizontal-relative:left-margin-area;mso-position-vertical:center;mso-position-vertical-relative:margin;mso-width-relative:left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" o:allowincell="f" stroked="f">
              <v:textbox style="layout-flow:vertical">
                <w:txbxContent>
                  <w:p w14:paraId="7330441C" w14:textId="77777777" w:rsidR="00153DD3" w:rsidRPr="004B4995" w:rsidRDefault="003B2B2A" w:rsidP="00FA19E9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 w:rsidRPr="004B4995"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begin"/>
                    </w:r>
                    <w:r w:rsidR="00153DD3" w:rsidRPr="004B4995">
                      <w:rPr>
                        <w:rFonts w:ascii="Arial" w:hAnsi="Arial" w:cs="Arial"/>
                        <w:sz w:val="24"/>
                        <w:szCs w:val="24"/>
                      </w:rPr>
                      <w:instrText>PAGE   \* MERGEFORMAT</w:instrText>
                    </w:r>
                    <w:r w:rsidRPr="004B4995"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separate"/>
                    </w:r>
                    <w:r w:rsidR="00153DD3">
                      <w:rPr>
                        <w:rFonts w:ascii="Arial" w:hAnsi="Arial" w:cs="Arial"/>
                        <w:noProof/>
                        <w:sz w:val="24"/>
                        <w:szCs w:val="24"/>
                      </w:rPr>
                      <w:t>13</w:t>
                    </w:r>
                    <w:r w:rsidRPr="004B4995"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D2D3C"/>
    <w:multiLevelType w:val="hybridMultilevel"/>
    <w:tmpl w:val="DB2830C6"/>
    <w:lvl w:ilvl="0" w:tplc="2122890A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29175B"/>
    <w:multiLevelType w:val="hybridMultilevel"/>
    <w:tmpl w:val="8114671E"/>
    <w:lvl w:ilvl="0" w:tplc="19067D9E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F71D0E"/>
    <w:multiLevelType w:val="hybridMultilevel"/>
    <w:tmpl w:val="F3D02588"/>
    <w:lvl w:ilvl="0" w:tplc="19089F94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F83E02"/>
    <w:multiLevelType w:val="hybridMultilevel"/>
    <w:tmpl w:val="9C26FD34"/>
    <w:lvl w:ilvl="0" w:tplc="19089F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51208"/>
    <w:multiLevelType w:val="hybridMultilevel"/>
    <w:tmpl w:val="D03AEFA8"/>
    <w:lvl w:ilvl="0" w:tplc="76B6AB50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725AE"/>
    <w:multiLevelType w:val="hybridMultilevel"/>
    <w:tmpl w:val="7A4413AC"/>
    <w:lvl w:ilvl="0" w:tplc="2780B3F0">
      <w:start w:val="4"/>
      <w:numFmt w:val="decimal"/>
      <w:lvlText w:val="%1-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30B96E07"/>
    <w:multiLevelType w:val="hybridMultilevel"/>
    <w:tmpl w:val="99968D70"/>
    <w:lvl w:ilvl="0" w:tplc="90021E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1D55"/>
    <w:multiLevelType w:val="hybridMultilevel"/>
    <w:tmpl w:val="B4D85C40"/>
    <w:lvl w:ilvl="0" w:tplc="19089F94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9D080F"/>
    <w:multiLevelType w:val="hybridMultilevel"/>
    <w:tmpl w:val="716218F4"/>
    <w:lvl w:ilvl="0" w:tplc="19089F94">
      <w:start w:val="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C5251B"/>
    <w:multiLevelType w:val="hybridMultilevel"/>
    <w:tmpl w:val="7206E4C0"/>
    <w:lvl w:ilvl="0" w:tplc="19089F94">
      <w:start w:val="6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C05AFD"/>
    <w:multiLevelType w:val="hybridMultilevel"/>
    <w:tmpl w:val="5C185830"/>
    <w:lvl w:ilvl="0" w:tplc="0D7213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2B3805"/>
    <w:multiLevelType w:val="hybridMultilevel"/>
    <w:tmpl w:val="BEE60404"/>
    <w:lvl w:ilvl="0" w:tplc="364430AC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4E72A1"/>
    <w:multiLevelType w:val="hybridMultilevel"/>
    <w:tmpl w:val="0234D606"/>
    <w:lvl w:ilvl="0" w:tplc="DC88D8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C65FDC"/>
    <w:multiLevelType w:val="hybridMultilevel"/>
    <w:tmpl w:val="353A4A5C"/>
    <w:lvl w:ilvl="0" w:tplc="E6968718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A83508"/>
    <w:multiLevelType w:val="hybridMultilevel"/>
    <w:tmpl w:val="A536A9EA"/>
    <w:lvl w:ilvl="0" w:tplc="1714A1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FF587B"/>
    <w:multiLevelType w:val="hybridMultilevel"/>
    <w:tmpl w:val="1A021986"/>
    <w:lvl w:ilvl="0" w:tplc="5F0487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13"/>
  </w:num>
  <w:num w:numId="5">
    <w:abstractNumId w:val="4"/>
  </w:num>
  <w:num w:numId="6">
    <w:abstractNumId w:val="11"/>
  </w:num>
  <w:num w:numId="7">
    <w:abstractNumId w:val="0"/>
  </w:num>
  <w:num w:numId="8">
    <w:abstractNumId w:val="5"/>
  </w:num>
  <w:num w:numId="9">
    <w:abstractNumId w:val="1"/>
  </w:num>
  <w:num w:numId="10">
    <w:abstractNumId w:val="2"/>
  </w:num>
  <w:num w:numId="11">
    <w:abstractNumId w:val="8"/>
  </w:num>
  <w:num w:numId="12">
    <w:abstractNumId w:val="9"/>
  </w:num>
  <w:num w:numId="13">
    <w:abstractNumId w:val="7"/>
  </w:num>
  <w:num w:numId="14">
    <w:abstractNumId w:val="10"/>
  </w:num>
  <w:num w:numId="15">
    <w:abstractNumId w:val="6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U0MzI2MzE2sjA3NTdQ0lEKTi0uzszPAykwqwUAXCOz7ywAAAA="/>
  </w:docVars>
  <w:rsids>
    <w:rsidRoot w:val="00D54029"/>
    <w:rsid w:val="00001546"/>
    <w:rsid w:val="00016BC1"/>
    <w:rsid w:val="000207E9"/>
    <w:rsid w:val="00035A0F"/>
    <w:rsid w:val="00051023"/>
    <w:rsid w:val="00051DB6"/>
    <w:rsid w:val="00054821"/>
    <w:rsid w:val="00062C79"/>
    <w:rsid w:val="00063757"/>
    <w:rsid w:val="000758FF"/>
    <w:rsid w:val="00082625"/>
    <w:rsid w:val="00084C38"/>
    <w:rsid w:val="0009116F"/>
    <w:rsid w:val="00095662"/>
    <w:rsid w:val="000A7058"/>
    <w:rsid w:val="000B0208"/>
    <w:rsid w:val="000B046F"/>
    <w:rsid w:val="000B14ED"/>
    <w:rsid w:val="000B210F"/>
    <w:rsid w:val="000B6551"/>
    <w:rsid w:val="000B746D"/>
    <w:rsid w:val="000C781B"/>
    <w:rsid w:val="000D48E0"/>
    <w:rsid w:val="000D536D"/>
    <w:rsid w:val="000D72E1"/>
    <w:rsid w:val="000E3C92"/>
    <w:rsid w:val="000E4536"/>
    <w:rsid w:val="000E755C"/>
    <w:rsid w:val="000F5890"/>
    <w:rsid w:val="00101E41"/>
    <w:rsid w:val="00111433"/>
    <w:rsid w:val="00112B2E"/>
    <w:rsid w:val="00122CE4"/>
    <w:rsid w:val="00126F02"/>
    <w:rsid w:val="0014266E"/>
    <w:rsid w:val="001455FB"/>
    <w:rsid w:val="00147AF8"/>
    <w:rsid w:val="00153DD3"/>
    <w:rsid w:val="001546E7"/>
    <w:rsid w:val="00155E5B"/>
    <w:rsid w:val="00160DE3"/>
    <w:rsid w:val="00163810"/>
    <w:rsid w:val="00165CDD"/>
    <w:rsid w:val="0016662B"/>
    <w:rsid w:val="001669FC"/>
    <w:rsid w:val="00177A9B"/>
    <w:rsid w:val="0018341D"/>
    <w:rsid w:val="00187498"/>
    <w:rsid w:val="00192A39"/>
    <w:rsid w:val="00193277"/>
    <w:rsid w:val="00194BED"/>
    <w:rsid w:val="001A40F8"/>
    <w:rsid w:val="001B1FCB"/>
    <w:rsid w:val="001B3385"/>
    <w:rsid w:val="001B4939"/>
    <w:rsid w:val="001C291D"/>
    <w:rsid w:val="001C29FB"/>
    <w:rsid w:val="001D054E"/>
    <w:rsid w:val="001D54DE"/>
    <w:rsid w:val="001E2336"/>
    <w:rsid w:val="001E2D6C"/>
    <w:rsid w:val="001E35D2"/>
    <w:rsid w:val="001E554A"/>
    <w:rsid w:val="001F3DBD"/>
    <w:rsid w:val="001F6356"/>
    <w:rsid w:val="001F6C50"/>
    <w:rsid w:val="0020154A"/>
    <w:rsid w:val="0020359E"/>
    <w:rsid w:val="00212E31"/>
    <w:rsid w:val="002261EE"/>
    <w:rsid w:val="0023157F"/>
    <w:rsid w:val="00232970"/>
    <w:rsid w:val="002334F1"/>
    <w:rsid w:val="0023641B"/>
    <w:rsid w:val="002372C2"/>
    <w:rsid w:val="00241E6D"/>
    <w:rsid w:val="002503AB"/>
    <w:rsid w:val="00251F33"/>
    <w:rsid w:val="00252C5D"/>
    <w:rsid w:val="002554F3"/>
    <w:rsid w:val="002560B2"/>
    <w:rsid w:val="00277102"/>
    <w:rsid w:val="0028371F"/>
    <w:rsid w:val="002967ED"/>
    <w:rsid w:val="002A3686"/>
    <w:rsid w:val="002A7B76"/>
    <w:rsid w:val="002A7E3E"/>
    <w:rsid w:val="002B128E"/>
    <w:rsid w:val="002B38F9"/>
    <w:rsid w:val="002B6F6F"/>
    <w:rsid w:val="002C1460"/>
    <w:rsid w:val="002C4107"/>
    <w:rsid w:val="002F4B84"/>
    <w:rsid w:val="002F4D60"/>
    <w:rsid w:val="00300D43"/>
    <w:rsid w:val="00305B44"/>
    <w:rsid w:val="00315225"/>
    <w:rsid w:val="0031626F"/>
    <w:rsid w:val="00320DED"/>
    <w:rsid w:val="003220B4"/>
    <w:rsid w:val="0032608F"/>
    <w:rsid w:val="003260FD"/>
    <w:rsid w:val="00327A08"/>
    <w:rsid w:val="003333C4"/>
    <w:rsid w:val="00336743"/>
    <w:rsid w:val="00346774"/>
    <w:rsid w:val="00346C44"/>
    <w:rsid w:val="00352737"/>
    <w:rsid w:val="00352815"/>
    <w:rsid w:val="00356416"/>
    <w:rsid w:val="00363DC1"/>
    <w:rsid w:val="00365491"/>
    <w:rsid w:val="00365666"/>
    <w:rsid w:val="00365F15"/>
    <w:rsid w:val="003755DF"/>
    <w:rsid w:val="003774B0"/>
    <w:rsid w:val="00387CD3"/>
    <w:rsid w:val="00387D5C"/>
    <w:rsid w:val="003A2B07"/>
    <w:rsid w:val="003A32CC"/>
    <w:rsid w:val="003B2B2A"/>
    <w:rsid w:val="003C5BC1"/>
    <w:rsid w:val="003C70D1"/>
    <w:rsid w:val="003D5030"/>
    <w:rsid w:val="003E41FC"/>
    <w:rsid w:val="003E49F6"/>
    <w:rsid w:val="003E61D6"/>
    <w:rsid w:val="003E7731"/>
    <w:rsid w:val="003F241E"/>
    <w:rsid w:val="00413B64"/>
    <w:rsid w:val="00415234"/>
    <w:rsid w:val="00416213"/>
    <w:rsid w:val="00420816"/>
    <w:rsid w:val="00420FD2"/>
    <w:rsid w:val="00421401"/>
    <w:rsid w:val="004233AF"/>
    <w:rsid w:val="004316FF"/>
    <w:rsid w:val="00432ECC"/>
    <w:rsid w:val="00441821"/>
    <w:rsid w:val="00453722"/>
    <w:rsid w:val="00453B78"/>
    <w:rsid w:val="004561DA"/>
    <w:rsid w:val="00457140"/>
    <w:rsid w:val="0046536F"/>
    <w:rsid w:val="004662C4"/>
    <w:rsid w:val="00476C97"/>
    <w:rsid w:val="00487737"/>
    <w:rsid w:val="00490791"/>
    <w:rsid w:val="004912A2"/>
    <w:rsid w:val="004A54ED"/>
    <w:rsid w:val="004A6AAF"/>
    <w:rsid w:val="004B182B"/>
    <w:rsid w:val="004B38C8"/>
    <w:rsid w:val="004B606B"/>
    <w:rsid w:val="004C3971"/>
    <w:rsid w:val="004D0709"/>
    <w:rsid w:val="004D400B"/>
    <w:rsid w:val="004D460D"/>
    <w:rsid w:val="004E19AA"/>
    <w:rsid w:val="004E2C4F"/>
    <w:rsid w:val="00503AFB"/>
    <w:rsid w:val="005074F7"/>
    <w:rsid w:val="0051139B"/>
    <w:rsid w:val="00534004"/>
    <w:rsid w:val="005348C7"/>
    <w:rsid w:val="0053640E"/>
    <w:rsid w:val="00536765"/>
    <w:rsid w:val="005419BC"/>
    <w:rsid w:val="005442AA"/>
    <w:rsid w:val="00547A57"/>
    <w:rsid w:val="005502A4"/>
    <w:rsid w:val="005549E3"/>
    <w:rsid w:val="00556980"/>
    <w:rsid w:val="00556ACB"/>
    <w:rsid w:val="005661CE"/>
    <w:rsid w:val="0057077A"/>
    <w:rsid w:val="005707FA"/>
    <w:rsid w:val="005710DE"/>
    <w:rsid w:val="00572A52"/>
    <w:rsid w:val="005806D5"/>
    <w:rsid w:val="00583F91"/>
    <w:rsid w:val="00590DC2"/>
    <w:rsid w:val="00591DBE"/>
    <w:rsid w:val="00593762"/>
    <w:rsid w:val="005A1F8D"/>
    <w:rsid w:val="005A3D63"/>
    <w:rsid w:val="005A6424"/>
    <w:rsid w:val="005A7079"/>
    <w:rsid w:val="005B324C"/>
    <w:rsid w:val="005C5467"/>
    <w:rsid w:val="005D68AF"/>
    <w:rsid w:val="005E132F"/>
    <w:rsid w:val="005E2816"/>
    <w:rsid w:val="005E439B"/>
    <w:rsid w:val="005F2DC5"/>
    <w:rsid w:val="00601DE6"/>
    <w:rsid w:val="006048D0"/>
    <w:rsid w:val="0060691B"/>
    <w:rsid w:val="006211CC"/>
    <w:rsid w:val="006212C4"/>
    <w:rsid w:val="0062458D"/>
    <w:rsid w:val="00624CAE"/>
    <w:rsid w:val="0063763B"/>
    <w:rsid w:val="006461FD"/>
    <w:rsid w:val="00666403"/>
    <w:rsid w:val="00667895"/>
    <w:rsid w:val="00670D3E"/>
    <w:rsid w:val="0067590F"/>
    <w:rsid w:val="00676735"/>
    <w:rsid w:val="00676799"/>
    <w:rsid w:val="00677210"/>
    <w:rsid w:val="0067746B"/>
    <w:rsid w:val="00690BEB"/>
    <w:rsid w:val="00692DCA"/>
    <w:rsid w:val="00695FDC"/>
    <w:rsid w:val="006A48BB"/>
    <w:rsid w:val="006A59BA"/>
    <w:rsid w:val="006B22E9"/>
    <w:rsid w:val="006B4EEB"/>
    <w:rsid w:val="006B6208"/>
    <w:rsid w:val="006B7169"/>
    <w:rsid w:val="006B7949"/>
    <w:rsid w:val="006D3364"/>
    <w:rsid w:val="006D73F3"/>
    <w:rsid w:val="006D795F"/>
    <w:rsid w:val="006E2E9E"/>
    <w:rsid w:val="00700884"/>
    <w:rsid w:val="00700ED7"/>
    <w:rsid w:val="0070568C"/>
    <w:rsid w:val="00710C91"/>
    <w:rsid w:val="00713213"/>
    <w:rsid w:val="00720FC7"/>
    <w:rsid w:val="00726BF5"/>
    <w:rsid w:val="00727412"/>
    <w:rsid w:val="00727B05"/>
    <w:rsid w:val="00727CD6"/>
    <w:rsid w:val="00727F53"/>
    <w:rsid w:val="007309FE"/>
    <w:rsid w:val="007326BB"/>
    <w:rsid w:val="007504A6"/>
    <w:rsid w:val="00753DCF"/>
    <w:rsid w:val="007562FD"/>
    <w:rsid w:val="00762285"/>
    <w:rsid w:val="00763C1E"/>
    <w:rsid w:val="00765202"/>
    <w:rsid w:val="007664FB"/>
    <w:rsid w:val="0077419D"/>
    <w:rsid w:val="0079403E"/>
    <w:rsid w:val="00795882"/>
    <w:rsid w:val="00796DB5"/>
    <w:rsid w:val="007A39A6"/>
    <w:rsid w:val="007A51CA"/>
    <w:rsid w:val="007A5F31"/>
    <w:rsid w:val="007A603E"/>
    <w:rsid w:val="007B1487"/>
    <w:rsid w:val="007C29A3"/>
    <w:rsid w:val="007C3335"/>
    <w:rsid w:val="007D370E"/>
    <w:rsid w:val="007E136E"/>
    <w:rsid w:val="007F1D57"/>
    <w:rsid w:val="00800671"/>
    <w:rsid w:val="00806110"/>
    <w:rsid w:val="00806ECA"/>
    <w:rsid w:val="00810447"/>
    <w:rsid w:val="008127B8"/>
    <w:rsid w:val="00822F16"/>
    <w:rsid w:val="00824AE7"/>
    <w:rsid w:val="00827A70"/>
    <w:rsid w:val="008330BC"/>
    <w:rsid w:val="00836EED"/>
    <w:rsid w:val="008456CF"/>
    <w:rsid w:val="00856218"/>
    <w:rsid w:val="00861F95"/>
    <w:rsid w:val="00875361"/>
    <w:rsid w:val="00876ABC"/>
    <w:rsid w:val="008840BA"/>
    <w:rsid w:val="00887FE1"/>
    <w:rsid w:val="00890E51"/>
    <w:rsid w:val="00894980"/>
    <w:rsid w:val="00897292"/>
    <w:rsid w:val="008B4660"/>
    <w:rsid w:val="008C230C"/>
    <w:rsid w:val="008C465C"/>
    <w:rsid w:val="008D0724"/>
    <w:rsid w:val="008F1157"/>
    <w:rsid w:val="008F29C1"/>
    <w:rsid w:val="008F42C9"/>
    <w:rsid w:val="008F4E5A"/>
    <w:rsid w:val="009014E6"/>
    <w:rsid w:val="00904C35"/>
    <w:rsid w:val="009052A9"/>
    <w:rsid w:val="00906213"/>
    <w:rsid w:val="00921970"/>
    <w:rsid w:val="00933FD9"/>
    <w:rsid w:val="00934672"/>
    <w:rsid w:val="00947C9D"/>
    <w:rsid w:val="0095017D"/>
    <w:rsid w:val="00955053"/>
    <w:rsid w:val="00971E23"/>
    <w:rsid w:val="0097788E"/>
    <w:rsid w:val="009850AE"/>
    <w:rsid w:val="00990674"/>
    <w:rsid w:val="00991856"/>
    <w:rsid w:val="00996AA4"/>
    <w:rsid w:val="009A02AC"/>
    <w:rsid w:val="009A209A"/>
    <w:rsid w:val="009B246B"/>
    <w:rsid w:val="009B3AFD"/>
    <w:rsid w:val="009C26FD"/>
    <w:rsid w:val="009C3F27"/>
    <w:rsid w:val="009D4102"/>
    <w:rsid w:val="009E4158"/>
    <w:rsid w:val="009E5209"/>
    <w:rsid w:val="009F6BEE"/>
    <w:rsid w:val="00A04275"/>
    <w:rsid w:val="00A04FBA"/>
    <w:rsid w:val="00A05A20"/>
    <w:rsid w:val="00A15CC8"/>
    <w:rsid w:val="00A35DD6"/>
    <w:rsid w:val="00A40ABC"/>
    <w:rsid w:val="00A44D78"/>
    <w:rsid w:val="00A470F4"/>
    <w:rsid w:val="00A51115"/>
    <w:rsid w:val="00A5404A"/>
    <w:rsid w:val="00A563B4"/>
    <w:rsid w:val="00A605D9"/>
    <w:rsid w:val="00A64D29"/>
    <w:rsid w:val="00A67E28"/>
    <w:rsid w:val="00A71594"/>
    <w:rsid w:val="00A71DE9"/>
    <w:rsid w:val="00A91F04"/>
    <w:rsid w:val="00A934BD"/>
    <w:rsid w:val="00A954D8"/>
    <w:rsid w:val="00AA140D"/>
    <w:rsid w:val="00AA6507"/>
    <w:rsid w:val="00AB158D"/>
    <w:rsid w:val="00AB1AB6"/>
    <w:rsid w:val="00AB757F"/>
    <w:rsid w:val="00AC1866"/>
    <w:rsid w:val="00AC60B0"/>
    <w:rsid w:val="00AD0768"/>
    <w:rsid w:val="00AD4E20"/>
    <w:rsid w:val="00AD618D"/>
    <w:rsid w:val="00AE1A6E"/>
    <w:rsid w:val="00AE3E58"/>
    <w:rsid w:val="00AF7856"/>
    <w:rsid w:val="00B0148E"/>
    <w:rsid w:val="00B06F1B"/>
    <w:rsid w:val="00B154ED"/>
    <w:rsid w:val="00B23843"/>
    <w:rsid w:val="00B245EF"/>
    <w:rsid w:val="00B26DEA"/>
    <w:rsid w:val="00B325E8"/>
    <w:rsid w:val="00B4278F"/>
    <w:rsid w:val="00B46C7C"/>
    <w:rsid w:val="00B5214D"/>
    <w:rsid w:val="00B63A66"/>
    <w:rsid w:val="00B6628C"/>
    <w:rsid w:val="00B87CD9"/>
    <w:rsid w:val="00B916D9"/>
    <w:rsid w:val="00B93AB7"/>
    <w:rsid w:val="00B93C1A"/>
    <w:rsid w:val="00BA09CB"/>
    <w:rsid w:val="00BA773D"/>
    <w:rsid w:val="00BA7DF3"/>
    <w:rsid w:val="00BB4C45"/>
    <w:rsid w:val="00BB60CD"/>
    <w:rsid w:val="00BB63BE"/>
    <w:rsid w:val="00BB7BC8"/>
    <w:rsid w:val="00BC5340"/>
    <w:rsid w:val="00BC7DA2"/>
    <w:rsid w:val="00BD04C5"/>
    <w:rsid w:val="00BE2297"/>
    <w:rsid w:val="00BE2557"/>
    <w:rsid w:val="00BF0342"/>
    <w:rsid w:val="00BF06A1"/>
    <w:rsid w:val="00BF1A1E"/>
    <w:rsid w:val="00BF1A2F"/>
    <w:rsid w:val="00BF3018"/>
    <w:rsid w:val="00C01549"/>
    <w:rsid w:val="00C03F3D"/>
    <w:rsid w:val="00C14BDB"/>
    <w:rsid w:val="00C24A5B"/>
    <w:rsid w:val="00C3191F"/>
    <w:rsid w:val="00C34BC9"/>
    <w:rsid w:val="00C360B5"/>
    <w:rsid w:val="00C36CD0"/>
    <w:rsid w:val="00C41F19"/>
    <w:rsid w:val="00C577E4"/>
    <w:rsid w:val="00C73025"/>
    <w:rsid w:val="00C86462"/>
    <w:rsid w:val="00C90B38"/>
    <w:rsid w:val="00C91CAE"/>
    <w:rsid w:val="00CA63B2"/>
    <w:rsid w:val="00CB2AD5"/>
    <w:rsid w:val="00CC60F5"/>
    <w:rsid w:val="00CC7B1E"/>
    <w:rsid w:val="00CD0C2D"/>
    <w:rsid w:val="00CD1CA9"/>
    <w:rsid w:val="00CE07BF"/>
    <w:rsid w:val="00CF2AC9"/>
    <w:rsid w:val="00CF74DA"/>
    <w:rsid w:val="00D14474"/>
    <w:rsid w:val="00D1460C"/>
    <w:rsid w:val="00D14F51"/>
    <w:rsid w:val="00D205D4"/>
    <w:rsid w:val="00D20F50"/>
    <w:rsid w:val="00D23357"/>
    <w:rsid w:val="00D24346"/>
    <w:rsid w:val="00D31AC6"/>
    <w:rsid w:val="00D31EFE"/>
    <w:rsid w:val="00D41FDC"/>
    <w:rsid w:val="00D518FF"/>
    <w:rsid w:val="00D5384F"/>
    <w:rsid w:val="00D54029"/>
    <w:rsid w:val="00D55120"/>
    <w:rsid w:val="00D573E1"/>
    <w:rsid w:val="00D60336"/>
    <w:rsid w:val="00D62A03"/>
    <w:rsid w:val="00D6301E"/>
    <w:rsid w:val="00D64139"/>
    <w:rsid w:val="00D77CFD"/>
    <w:rsid w:val="00D8128D"/>
    <w:rsid w:val="00D96281"/>
    <w:rsid w:val="00DA46CE"/>
    <w:rsid w:val="00DB26AA"/>
    <w:rsid w:val="00DB2934"/>
    <w:rsid w:val="00DB3723"/>
    <w:rsid w:val="00DC35E5"/>
    <w:rsid w:val="00DD4E38"/>
    <w:rsid w:val="00DE39D0"/>
    <w:rsid w:val="00DE4F45"/>
    <w:rsid w:val="00DE7480"/>
    <w:rsid w:val="00DF7D1E"/>
    <w:rsid w:val="00E00FA9"/>
    <w:rsid w:val="00E01A0D"/>
    <w:rsid w:val="00E0236D"/>
    <w:rsid w:val="00E05232"/>
    <w:rsid w:val="00E05861"/>
    <w:rsid w:val="00E11CEE"/>
    <w:rsid w:val="00E1229B"/>
    <w:rsid w:val="00E15A28"/>
    <w:rsid w:val="00E27D24"/>
    <w:rsid w:val="00E30052"/>
    <w:rsid w:val="00E304D7"/>
    <w:rsid w:val="00E30AD7"/>
    <w:rsid w:val="00E31F60"/>
    <w:rsid w:val="00E41C5B"/>
    <w:rsid w:val="00E45627"/>
    <w:rsid w:val="00E549FC"/>
    <w:rsid w:val="00E54D13"/>
    <w:rsid w:val="00E54EB4"/>
    <w:rsid w:val="00E63313"/>
    <w:rsid w:val="00E64E1B"/>
    <w:rsid w:val="00E656AC"/>
    <w:rsid w:val="00E7447B"/>
    <w:rsid w:val="00E76ABB"/>
    <w:rsid w:val="00E77B06"/>
    <w:rsid w:val="00E8050C"/>
    <w:rsid w:val="00E91C78"/>
    <w:rsid w:val="00EA392A"/>
    <w:rsid w:val="00EA5DEF"/>
    <w:rsid w:val="00EB0F8E"/>
    <w:rsid w:val="00EB4805"/>
    <w:rsid w:val="00EB6D98"/>
    <w:rsid w:val="00EC12DF"/>
    <w:rsid w:val="00EC7F57"/>
    <w:rsid w:val="00ED26BD"/>
    <w:rsid w:val="00EE2818"/>
    <w:rsid w:val="00EF22EB"/>
    <w:rsid w:val="00EF4DFB"/>
    <w:rsid w:val="00F0123D"/>
    <w:rsid w:val="00F039C9"/>
    <w:rsid w:val="00F1081B"/>
    <w:rsid w:val="00F12DC2"/>
    <w:rsid w:val="00F21973"/>
    <w:rsid w:val="00F36FDE"/>
    <w:rsid w:val="00F41A03"/>
    <w:rsid w:val="00F56247"/>
    <w:rsid w:val="00F67345"/>
    <w:rsid w:val="00F80211"/>
    <w:rsid w:val="00F87432"/>
    <w:rsid w:val="00F9320F"/>
    <w:rsid w:val="00F96B4D"/>
    <w:rsid w:val="00F97463"/>
    <w:rsid w:val="00FA19E9"/>
    <w:rsid w:val="00FB0453"/>
    <w:rsid w:val="00FB2176"/>
    <w:rsid w:val="00FD2F76"/>
    <w:rsid w:val="00FD30F0"/>
    <w:rsid w:val="00FD4397"/>
    <w:rsid w:val="00FD7260"/>
    <w:rsid w:val="00FE06B5"/>
    <w:rsid w:val="00FE0D88"/>
    <w:rsid w:val="00FE0ECA"/>
    <w:rsid w:val="00FE720A"/>
    <w:rsid w:val="00FF1889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19DF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29"/>
  </w:style>
  <w:style w:type="paragraph" w:styleId="Ttulo1">
    <w:name w:val="heading 1"/>
    <w:basedOn w:val="Normal"/>
    <w:next w:val="Normal"/>
    <w:link w:val="Ttulo1Char"/>
    <w:uiPriority w:val="9"/>
    <w:qFormat/>
    <w:rsid w:val="000D72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540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540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argrafodaLista">
    <w:name w:val="List Paragraph"/>
    <w:basedOn w:val="Normal"/>
    <w:uiPriority w:val="34"/>
    <w:qFormat/>
    <w:rsid w:val="00D54029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D54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54029"/>
  </w:style>
  <w:style w:type="paragraph" w:styleId="Rodap">
    <w:name w:val="footer"/>
    <w:basedOn w:val="Normal"/>
    <w:link w:val="RodapChar"/>
    <w:uiPriority w:val="99"/>
    <w:unhideWhenUsed/>
    <w:rsid w:val="00D54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54029"/>
  </w:style>
  <w:style w:type="paragraph" w:styleId="Textodebalo">
    <w:name w:val="Balloon Text"/>
    <w:basedOn w:val="Normal"/>
    <w:link w:val="TextodebaloChar"/>
    <w:uiPriority w:val="99"/>
    <w:semiHidden/>
    <w:unhideWhenUsed/>
    <w:rsid w:val="00D54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5402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D540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540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54029"/>
    <w:rPr>
      <w:sz w:val="20"/>
      <w:szCs w:val="20"/>
    </w:rPr>
  </w:style>
  <w:style w:type="character" w:customStyle="1" w:styleId="author">
    <w:name w:val="author"/>
    <w:basedOn w:val="Fontepargpadro"/>
    <w:rsid w:val="00D54029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540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5402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540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D54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D54029"/>
  </w:style>
  <w:style w:type="numbering" w:customStyle="1" w:styleId="Semlista1">
    <w:name w:val="Sem lista1"/>
    <w:next w:val="Semlista"/>
    <w:uiPriority w:val="99"/>
    <w:semiHidden/>
    <w:unhideWhenUsed/>
    <w:rsid w:val="00FA19E9"/>
  </w:style>
  <w:style w:type="table" w:customStyle="1" w:styleId="Tabelacomgrade1">
    <w:name w:val="Tabela com grade1"/>
    <w:basedOn w:val="Tabelanormal"/>
    <w:next w:val="Tabelacomgrade"/>
    <w:uiPriority w:val="59"/>
    <w:rsid w:val="00FA1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F21973"/>
    <w:rPr>
      <w:color w:val="0000FF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0D72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4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3E7DB-B141-44D2-830A-F43613FC2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7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isy</dc:creator>
  <cp:lastModifiedBy>ALMEIDA F A</cp:lastModifiedBy>
  <cp:revision>12</cp:revision>
  <dcterms:created xsi:type="dcterms:W3CDTF">2019-11-18T19:16:00Z</dcterms:created>
  <dcterms:modified xsi:type="dcterms:W3CDTF">2020-06-30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olecular-systems-biology</vt:lpwstr>
  </property>
  <property fmtid="{D5CDD505-2E9C-101B-9397-08002B2CF9AE}" pid="4" name="Mendeley Unique User Id_1">
    <vt:lpwstr>540e3a46-d2f3-3b9a-8147-1fbc76a1216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icrobial-pathogenesis</vt:lpwstr>
  </property>
  <property fmtid="{D5CDD505-2E9C-101B-9397-08002B2CF9AE}" pid="20" name="Mendeley Recent Style Name 7_1">
    <vt:lpwstr>Microbial Pathogenesi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lecular-systems-biology</vt:lpwstr>
  </property>
  <property fmtid="{D5CDD505-2E9C-101B-9397-08002B2CF9AE}" pid="24" name="Mendeley Recent Style Name 9_1">
    <vt:lpwstr>Molecular Systems Biology</vt:lpwstr>
  </property>
</Properties>
</file>